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04" w:type="dxa"/>
        <w:tblInd w:w="108" w:type="dxa"/>
        <w:tblLook w:val="0000" w:firstRow="0" w:lastRow="0" w:firstColumn="0" w:lastColumn="0" w:noHBand="0" w:noVBand="0"/>
      </w:tblPr>
      <w:tblGrid>
        <w:gridCol w:w="3420"/>
        <w:gridCol w:w="784"/>
        <w:gridCol w:w="1260"/>
        <w:gridCol w:w="1144"/>
        <w:gridCol w:w="1076"/>
        <w:gridCol w:w="1020"/>
      </w:tblGrid>
      <w:tr w:rsidR="0060392D" w:rsidRPr="004A2294" w:rsidTr="00463A7C">
        <w:trPr>
          <w:trHeight w:val="25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4A2294"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294">
              <w:rPr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294">
              <w:rPr>
                <w:b/>
                <w:bCs/>
                <w:color w:val="000000"/>
                <w:sz w:val="20"/>
                <w:szCs w:val="20"/>
              </w:rPr>
              <w:t>-2log(L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2294">
              <w:rPr>
                <w:b/>
                <w:bCs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294">
              <w:rPr>
                <w:b/>
                <w:bCs/>
                <w:color w:val="000000"/>
                <w:sz w:val="20"/>
                <w:szCs w:val="20"/>
              </w:rPr>
              <w:t>∆</w:t>
            </w:r>
            <w:proofErr w:type="spellStart"/>
            <w:r w:rsidRPr="004A2294">
              <w:rPr>
                <w:b/>
                <w:bCs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294">
              <w:rPr>
                <w:b/>
                <w:bCs/>
                <w:color w:val="000000"/>
                <w:sz w:val="20"/>
                <w:szCs w:val="20"/>
              </w:rPr>
              <w:t>Wi</w:t>
            </w:r>
          </w:p>
        </w:tc>
      </w:tr>
      <w:tr w:rsidR="0060392D" w:rsidRPr="004A2294" w:rsidTr="00463A7C">
        <w:trPr>
          <w:trHeight w:val="255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pStyle w:val="Default"/>
              <w:autoSpaceDE/>
              <w:autoSpaceDN/>
              <w:adjustRightInd/>
              <w:snapToGrid w:val="0"/>
              <w:spacing w:beforeLines="50" w:before="120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lang w:val="es-CO"/>
              </w:rPr>
            </w:pPr>
            <w:r w:rsidRPr="004A2294">
              <w:rPr>
                <w:rFonts w:ascii="Times New Roman" w:hAnsi="Times New Roman" w:cs="Times New Roman"/>
                <w:bCs/>
                <w:color w:val="000000"/>
                <w:sz w:val="24"/>
                <w:lang w:val="es-CO"/>
              </w:rPr>
              <w:t>EL+TC+BA+ND+DS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30.23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43.5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49</w:t>
            </w:r>
          </w:p>
        </w:tc>
      </w:tr>
      <w:tr w:rsidR="0060392D" w:rsidRPr="004A2294" w:rsidTr="00463A7C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rPr>
                <w:bCs/>
                <w:color w:val="000000"/>
                <w:szCs w:val="20"/>
                <w:lang w:val="es-CO"/>
              </w:rPr>
            </w:pPr>
            <w:r w:rsidRPr="004A2294">
              <w:rPr>
                <w:bCs/>
                <w:color w:val="000000"/>
                <w:szCs w:val="20"/>
                <w:lang w:val="es-CO"/>
              </w:rPr>
              <w:t>EL+TC+BA+ND+DS+S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9.5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45.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60392D" w:rsidRPr="004A2294" w:rsidTr="00463A7C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rPr>
                <w:bCs/>
                <w:color w:val="000000"/>
                <w:szCs w:val="20"/>
              </w:rPr>
            </w:pPr>
            <w:r w:rsidRPr="004A2294">
              <w:rPr>
                <w:bCs/>
                <w:color w:val="000000"/>
                <w:szCs w:val="20"/>
              </w:rPr>
              <w:t>EL+TC+BA+ND+DS+G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30.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45.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60392D" w:rsidRPr="004A2294" w:rsidTr="00463A7C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rPr>
                <w:bCs/>
                <w:color w:val="000000"/>
                <w:szCs w:val="20"/>
              </w:rPr>
            </w:pPr>
            <w:r w:rsidRPr="004A2294">
              <w:rPr>
                <w:bCs/>
                <w:color w:val="000000"/>
                <w:szCs w:val="20"/>
              </w:rPr>
              <w:t>EL+TC+BA+ND+DS+SC+G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9.5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47.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60392D" w:rsidRPr="004A2294" w:rsidTr="00463A7C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EL+BA+ND+DS+SC+G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32.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48.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60392D" w:rsidRPr="004A2294" w:rsidTr="00463A7C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EL+TC+SC+GC+ND+D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34.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49.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6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60392D" w:rsidRPr="004A2294" w:rsidTr="00463A7C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TC+BA+ND+D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40.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1.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7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60392D" w:rsidRPr="004A2294" w:rsidTr="00463A7C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GC+BA+ND+D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41.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2.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8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60392D" w:rsidRPr="004A2294" w:rsidTr="00463A7C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TC+GC+ND+D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41.5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2.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8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60392D" w:rsidRPr="004A2294" w:rsidTr="00463A7C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BA+ND+D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44.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2.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9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60392D" w:rsidRPr="004A2294" w:rsidTr="00463A7C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TC+GC+BA+ND+D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39.6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2.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9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60392D" w:rsidRPr="004A2294" w:rsidTr="00463A7C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TC+SC+GC+BA+ND+D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37.5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3.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9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60392D" w:rsidRPr="004A2294" w:rsidTr="00463A7C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TC+GC+BA+D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42.6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3.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60392D" w:rsidRPr="004A2294" w:rsidTr="00463A7C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  <w:lang w:val="es-CO"/>
              </w:rPr>
            </w:pPr>
            <w:r w:rsidRPr="004A2294">
              <w:rPr>
                <w:color w:val="000000"/>
                <w:szCs w:val="20"/>
                <w:lang w:val="es-CO"/>
              </w:rPr>
              <w:t>EL+TC+SC+GC+BA+D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37.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3.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60392D" w:rsidRPr="004A2294" w:rsidTr="00463A7C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D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0.5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4.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60392D" w:rsidRPr="004A2294" w:rsidTr="00463A7C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  <w:lang w:val="es-CO"/>
              </w:rPr>
            </w:pPr>
            <w:r w:rsidRPr="004A2294">
              <w:rPr>
                <w:color w:val="000000"/>
                <w:szCs w:val="20"/>
                <w:lang w:val="es-CO"/>
              </w:rPr>
              <w:t>EL+TC+SC+GC+BA+N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47.8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63.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60392D" w:rsidRPr="004A2294" w:rsidTr="00463A7C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N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82.2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86.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42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60392D" w:rsidRPr="004A2294" w:rsidTr="00463A7C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EL+TC+SC+G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81.3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92.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48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60392D" w:rsidRPr="004A2294" w:rsidTr="00463A7C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T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88.7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92.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49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60392D" w:rsidRPr="004A2294" w:rsidTr="00463A7C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G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89.7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93.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0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60392D" w:rsidRPr="004A2294" w:rsidTr="00463A7C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B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91.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95.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2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60392D" w:rsidRPr="004A2294" w:rsidTr="00463A7C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S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94.9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99.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5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60392D" w:rsidRPr="004A2294" w:rsidTr="00463A7C">
        <w:trPr>
          <w:trHeight w:val="255"/>
        </w:trPr>
        <w:tc>
          <w:tcPr>
            <w:tcW w:w="34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Constant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97.20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99.26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5.7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60392D" w:rsidRPr="004A2294" w:rsidTr="00463A7C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lastRenderedPageBreak/>
              <w:t>EL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96.4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00.6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7.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0392D" w:rsidRPr="004A2294" w:rsidRDefault="0060392D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</w:tbl>
    <w:p w:rsidR="00A84988" w:rsidRDefault="00A84988">
      <w:bookmarkStart w:id="0" w:name="_GoBack"/>
      <w:bookmarkEnd w:id="0"/>
    </w:p>
    <w:sectPr w:rsidR="00A849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ebuchetMS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92D"/>
    <w:rsid w:val="0060392D"/>
    <w:rsid w:val="00A84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92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0392D"/>
    <w:pPr>
      <w:autoSpaceDE w:val="0"/>
      <w:autoSpaceDN w:val="0"/>
      <w:adjustRightInd w:val="0"/>
      <w:spacing w:after="0" w:line="240" w:lineRule="auto"/>
    </w:pPr>
    <w:rPr>
      <w:rFonts w:ascii="TrebuchetMS-Bold" w:eastAsia="SimSun" w:hAnsi="TrebuchetMS-Bold" w:cs="TrebuchetMS-Bold"/>
      <w:sz w:val="20"/>
      <w:szCs w:val="20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92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0392D"/>
    <w:pPr>
      <w:autoSpaceDE w:val="0"/>
      <w:autoSpaceDN w:val="0"/>
      <w:adjustRightInd w:val="0"/>
      <w:spacing w:after="0" w:line="240" w:lineRule="auto"/>
    </w:pPr>
    <w:rPr>
      <w:rFonts w:ascii="TrebuchetMS-Bold" w:eastAsia="SimSun" w:hAnsi="TrebuchetMS-Bold" w:cs="TrebuchetMS-Bold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e Srivastava</dc:creator>
  <cp:lastModifiedBy>Diane Srivastava</cp:lastModifiedBy>
  <cp:revision>1</cp:revision>
  <dcterms:created xsi:type="dcterms:W3CDTF">2012-08-13T20:24:00Z</dcterms:created>
  <dcterms:modified xsi:type="dcterms:W3CDTF">2012-08-13T20:24:00Z</dcterms:modified>
</cp:coreProperties>
</file>